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2F613" w14:textId="3555B9BD" w:rsidR="00AB5386" w:rsidRDefault="003B4E60">
      <w:r>
        <w:t>COREQ reporting checklist for qualitative studies</w:t>
      </w:r>
      <w:r w:rsidR="00F9530F">
        <w:t xml:space="preserve"> </w:t>
      </w:r>
      <w:r w:rsidR="00F9530F">
        <w:fldChar w:fldCharType="begin"/>
      </w:r>
      <w:r w:rsidR="00F9530F">
        <w:instrText xml:space="preserve"> ADDIN EN.CITE &lt;EndNote&gt;&lt;Cite&gt;&lt;Author&gt;Tong&lt;/Author&gt;&lt;Year&gt;2007&lt;/Year&gt;&lt;RecNum&gt;2353&lt;/RecNum&gt;&lt;DisplayText&gt;[1]&lt;/DisplayText&gt;&lt;record&gt;&lt;rec-number&gt;2353&lt;/rec-number&gt;&lt;foreign-keys&gt;&lt;key app="EN" db-id="dpz2f55s0p5erze9pfb5220afxd5rd2ap5p9" timestamp="1581986763"&gt;2353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s://doi.org/10.1093/intqhc/mzm042&lt;/url&gt;&lt;/related-urls&gt;&lt;/urls&gt;&lt;electronic-resource-num&gt;10.1093/intqhc/mzm042&lt;/electronic-resource-num&gt;&lt;access-date&gt;2/18/2020&lt;/access-date&gt;&lt;/record&gt;&lt;/Cite&gt;&lt;/EndNote&gt;</w:instrText>
      </w:r>
      <w:r w:rsidR="00F9530F">
        <w:fldChar w:fldCharType="separate"/>
      </w:r>
      <w:r w:rsidR="00F9530F">
        <w:rPr>
          <w:noProof/>
        </w:rPr>
        <w:t>[1]</w:t>
      </w:r>
      <w:r w:rsidR="00F9530F">
        <w:fldChar w:fldCharType="end"/>
      </w:r>
    </w:p>
    <w:p w14:paraId="4B823D4E" w14:textId="5E76BB57" w:rsidR="003B4E60" w:rsidRDefault="003B4E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7"/>
        <w:gridCol w:w="2374"/>
        <w:gridCol w:w="2421"/>
        <w:gridCol w:w="2258"/>
      </w:tblGrid>
      <w:tr w:rsidR="003B4E60" w14:paraId="05FB64F8" w14:textId="77777777" w:rsidTr="00112532">
        <w:tc>
          <w:tcPr>
            <w:tcW w:w="2297" w:type="dxa"/>
            <w:tcBorders>
              <w:bottom w:val="single" w:sz="4" w:space="0" w:color="auto"/>
            </w:tcBorders>
          </w:tcPr>
          <w:p w14:paraId="3135E87A" w14:textId="5C1DB331" w:rsidR="003B4E60" w:rsidRDefault="003B4E60">
            <w:r>
              <w:t>No.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7C2463B6" w14:textId="254733E5" w:rsidR="003B4E60" w:rsidRDefault="003B4E60">
            <w:r>
              <w:t>Item</w:t>
            </w: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1B1243B1" w14:textId="1F63A126" w:rsidR="003B4E60" w:rsidRDefault="003B4E60">
            <w:r>
              <w:t>Description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26BB9978" w14:textId="57E8C235" w:rsidR="003B4E60" w:rsidRDefault="003B4E60">
            <w:r>
              <w:t>Location</w:t>
            </w:r>
          </w:p>
        </w:tc>
      </w:tr>
      <w:tr w:rsidR="003B4E60" w14:paraId="6A8FED98" w14:textId="77777777" w:rsidTr="00112532">
        <w:tc>
          <w:tcPr>
            <w:tcW w:w="2297" w:type="dxa"/>
            <w:tcBorders>
              <w:bottom w:val="single" w:sz="4" w:space="0" w:color="auto"/>
              <w:right w:val="nil"/>
            </w:tcBorders>
          </w:tcPr>
          <w:p w14:paraId="441426D3" w14:textId="77777777" w:rsidR="003B4E60" w:rsidRDefault="003B4E60" w:rsidP="003B4E60">
            <w:r>
              <w:rPr>
                <w:rStyle w:val="Strong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Domain 1: Research team and reflexivity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  <w:p w14:paraId="185D1F71" w14:textId="77777777" w:rsidR="003B4E60" w:rsidRDefault="003B4E60"/>
        </w:tc>
        <w:tc>
          <w:tcPr>
            <w:tcW w:w="2374" w:type="dxa"/>
            <w:tcBorders>
              <w:left w:val="nil"/>
              <w:bottom w:val="single" w:sz="4" w:space="0" w:color="auto"/>
              <w:right w:val="nil"/>
            </w:tcBorders>
          </w:tcPr>
          <w:p w14:paraId="478BDF02" w14:textId="77777777" w:rsidR="003B4E60" w:rsidRDefault="003B4E60"/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</w:tcPr>
          <w:p w14:paraId="5BF728F7" w14:textId="77777777" w:rsidR="003B4E60" w:rsidRDefault="003B4E60"/>
        </w:tc>
        <w:tc>
          <w:tcPr>
            <w:tcW w:w="2258" w:type="dxa"/>
            <w:tcBorders>
              <w:left w:val="nil"/>
              <w:bottom w:val="single" w:sz="4" w:space="0" w:color="auto"/>
            </w:tcBorders>
          </w:tcPr>
          <w:p w14:paraId="33EB7262" w14:textId="77777777" w:rsidR="003B4E60" w:rsidRDefault="003B4E60"/>
        </w:tc>
      </w:tr>
      <w:tr w:rsidR="003B4E60" w14:paraId="540CEDEA" w14:textId="77777777" w:rsidTr="00112532">
        <w:tc>
          <w:tcPr>
            <w:tcW w:w="2297" w:type="dxa"/>
            <w:tcBorders>
              <w:right w:val="nil"/>
            </w:tcBorders>
          </w:tcPr>
          <w:p w14:paraId="2E9AD1D0" w14:textId="7698AE60" w:rsidR="003B4E60" w:rsidRDefault="003B4E60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Personal Characteristics </w:t>
            </w:r>
          </w:p>
        </w:tc>
        <w:tc>
          <w:tcPr>
            <w:tcW w:w="2374" w:type="dxa"/>
            <w:tcBorders>
              <w:left w:val="nil"/>
              <w:right w:val="nil"/>
            </w:tcBorders>
          </w:tcPr>
          <w:p w14:paraId="046FDA21" w14:textId="77777777" w:rsidR="003B4E60" w:rsidRDefault="003B4E60"/>
        </w:tc>
        <w:tc>
          <w:tcPr>
            <w:tcW w:w="2421" w:type="dxa"/>
            <w:tcBorders>
              <w:left w:val="nil"/>
              <w:right w:val="nil"/>
            </w:tcBorders>
          </w:tcPr>
          <w:p w14:paraId="520FD4FE" w14:textId="77777777" w:rsidR="003B4E60" w:rsidRDefault="003B4E60"/>
        </w:tc>
        <w:tc>
          <w:tcPr>
            <w:tcW w:w="2258" w:type="dxa"/>
            <w:tcBorders>
              <w:left w:val="nil"/>
            </w:tcBorders>
          </w:tcPr>
          <w:p w14:paraId="446AE62C" w14:textId="77777777" w:rsidR="003B4E60" w:rsidRDefault="003B4E60"/>
        </w:tc>
      </w:tr>
      <w:tr w:rsidR="003B4E60" w14:paraId="16382894" w14:textId="77777777" w:rsidTr="00C54749">
        <w:tc>
          <w:tcPr>
            <w:tcW w:w="2297" w:type="dxa"/>
          </w:tcPr>
          <w:p w14:paraId="0F10123D" w14:textId="0CF06C20" w:rsidR="003B4E60" w:rsidRDefault="003B4E60">
            <w:r>
              <w:t>1</w:t>
            </w:r>
          </w:p>
        </w:tc>
        <w:tc>
          <w:tcPr>
            <w:tcW w:w="2374" w:type="dxa"/>
          </w:tcPr>
          <w:p w14:paraId="769854AC" w14:textId="1BAF1371" w:rsidR="003B4E60" w:rsidRDefault="003B4E60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Interviewer/facilitator </w:t>
            </w:r>
          </w:p>
        </w:tc>
        <w:tc>
          <w:tcPr>
            <w:tcW w:w="2421" w:type="dxa"/>
          </w:tcPr>
          <w:p w14:paraId="4CF53242" w14:textId="0E32496C" w:rsidR="003B4E60" w:rsidRDefault="003B4E60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ich author/s conducted the interview or focus group? </w:t>
            </w:r>
          </w:p>
        </w:tc>
        <w:tc>
          <w:tcPr>
            <w:tcW w:w="2258" w:type="dxa"/>
          </w:tcPr>
          <w:p w14:paraId="7595FDD7" w14:textId="4EB0F981" w:rsidR="003B4E60" w:rsidRDefault="003D6400">
            <w:r>
              <w:t>See</w:t>
            </w:r>
            <w:r w:rsidR="00DD36A8">
              <w:t xml:space="preserve"> Methods </w:t>
            </w:r>
            <w:r>
              <w:t>s</w:t>
            </w:r>
            <w:r w:rsidR="00DD36A8">
              <w:t>ection</w:t>
            </w:r>
          </w:p>
        </w:tc>
      </w:tr>
      <w:tr w:rsidR="003B4E60" w14:paraId="493A2911" w14:textId="77777777" w:rsidTr="00C54749">
        <w:tc>
          <w:tcPr>
            <w:tcW w:w="2297" w:type="dxa"/>
          </w:tcPr>
          <w:p w14:paraId="037978D5" w14:textId="7E70C5E3" w:rsidR="003B4E60" w:rsidRDefault="003B4E60">
            <w:r>
              <w:t>2</w:t>
            </w:r>
          </w:p>
        </w:tc>
        <w:tc>
          <w:tcPr>
            <w:tcW w:w="2374" w:type="dxa"/>
          </w:tcPr>
          <w:p w14:paraId="661D264B" w14:textId="65A2745E" w:rsidR="003B4E60" w:rsidRDefault="003B4E60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Credentials</w:t>
            </w:r>
          </w:p>
        </w:tc>
        <w:tc>
          <w:tcPr>
            <w:tcW w:w="2421" w:type="dxa"/>
          </w:tcPr>
          <w:p w14:paraId="0752FDD1" w14:textId="111C530C" w:rsidR="003B4E60" w:rsidRDefault="003B4E60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at were the researcher's credentials?</w:t>
            </w:r>
            <w:r>
              <w:rPr>
                <w:rStyle w:val="apple-converted-space"/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  <w:r>
              <w:rPr>
                <w:rStyle w:val="Emphasis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E.g. PhD, MD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2258" w:type="dxa"/>
          </w:tcPr>
          <w:p w14:paraId="15DFE3FD" w14:textId="7B172F78" w:rsidR="003B4E60" w:rsidRDefault="00DD36A8">
            <w:r>
              <w:t xml:space="preserve">See Title </w:t>
            </w:r>
            <w:r w:rsidR="003D6400">
              <w:t>and Authors</w:t>
            </w:r>
          </w:p>
        </w:tc>
      </w:tr>
      <w:tr w:rsidR="00592596" w14:paraId="5BA3AAD5" w14:textId="77777777" w:rsidTr="00C54749">
        <w:tc>
          <w:tcPr>
            <w:tcW w:w="2297" w:type="dxa"/>
          </w:tcPr>
          <w:p w14:paraId="574647F1" w14:textId="4764937E" w:rsidR="00592596" w:rsidRDefault="00592596" w:rsidP="00592596">
            <w:r>
              <w:t>3</w:t>
            </w:r>
          </w:p>
        </w:tc>
        <w:tc>
          <w:tcPr>
            <w:tcW w:w="2374" w:type="dxa"/>
          </w:tcPr>
          <w:p w14:paraId="3E42CF6E" w14:textId="284E8E93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Occupation</w:t>
            </w:r>
          </w:p>
        </w:tc>
        <w:tc>
          <w:tcPr>
            <w:tcW w:w="2421" w:type="dxa"/>
          </w:tcPr>
          <w:p w14:paraId="241C7180" w14:textId="6A92BD56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at was their occupation at the time of the study? </w:t>
            </w:r>
          </w:p>
        </w:tc>
        <w:tc>
          <w:tcPr>
            <w:tcW w:w="2258" w:type="dxa"/>
          </w:tcPr>
          <w:p w14:paraId="723AFA5D" w14:textId="1DEF3707" w:rsidR="00592596" w:rsidRDefault="00592596" w:rsidP="00592596">
            <w:r>
              <w:t>See Methods section</w:t>
            </w:r>
          </w:p>
        </w:tc>
      </w:tr>
      <w:tr w:rsidR="00592596" w14:paraId="373544E0" w14:textId="77777777" w:rsidTr="00C54749">
        <w:tc>
          <w:tcPr>
            <w:tcW w:w="2297" w:type="dxa"/>
          </w:tcPr>
          <w:p w14:paraId="30DDA0B2" w14:textId="787B36B1" w:rsidR="00592596" w:rsidRDefault="00592596" w:rsidP="00592596">
            <w:r>
              <w:t>4</w:t>
            </w:r>
          </w:p>
        </w:tc>
        <w:tc>
          <w:tcPr>
            <w:tcW w:w="2374" w:type="dxa"/>
          </w:tcPr>
          <w:p w14:paraId="416A950C" w14:textId="4EC543E1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Gender</w:t>
            </w:r>
          </w:p>
        </w:tc>
        <w:tc>
          <w:tcPr>
            <w:tcW w:w="2421" w:type="dxa"/>
          </w:tcPr>
          <w:p w14:paraId="30E4B2AB" w14:textId="1019E723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as the researcher male or female? </w:t>
            </w:r>
          </w:p>
        </w:tc>
        <w:tc>
          <w:tcPr>
            <w:tcW w:w="2258" w:type="dxa"/>
          </w:tcPr>
          <w:p w14:paraId="50A724A2" w14:textId="74F9C522" w:rsidR="00592596" w:rsidRDefault="00592596" w:rsidP="00592596">
            <w:r>
              <w:t>See Methods section</w:t>
            </w:r>
          </w:p>
        </w:tc>
      </w:tr>
      <w:tr w:rsidR="00592596" w14:paraId="63E62CBB" w14:textId="77777777" w:rsidTr="00112532">
        <w:tc>
          <w:tcPr>
            <w:tcW w:w="2297" w:type="dxa"/>
            <w:tcBorders>
              <w:bottom w:val="single" w:sz="4" w:space="0" w:color="auto"/>
            </w:tcBorders>
          </w:tcPr>
          <w:p w14:paraId="11A0200B" w14:textId="29EE100D" w:rsidR="00592596" w:rsidRDefault="00592596" w:rsidP="00592596">
            <w:r>
              <w:t>5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46F9F13B" w14:textId="5A734C7E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Experience and training </w:t>
            </w: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7DA836DA" w14:textId="10F34A49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at experience or training did the researcher have? 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394D41E8" w14:textId="1DB94F8E" w:rsidR="00592596" w:rsidRDefault="00592596" w:rsidP="00592596">
            <w:r>
              <w:t>See Methods section</w:t>
            </w:r>
          </w:p>
        </w:tc>
      </w:tr>
      <w:tr w:rsidR="00592596" w14:paraId="0C5F3F8A" w14:textId="77777777" w:rsidTr="00112532">
        <w:tc>
          <w:tcPr>
            <w:tcW w:w="2297" w:type="dxa"/>
            <w:tcBorders>
              <w:right w:val="nil"/>
            </w:tcBorders>
          </w:tcPr>
          <w:p w14:paraId="2E4B46AB" w14:textId="2D0258F9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Relationship with participants </w:t>
            </w:r>
          </w:p>
        </w:tc>
        <w:tc>
          <w:tcPr>
            <w:tcW w:w="2374" w:type="dxa"/>
            <w:tcBorders>
              <w:left w:val="nil"/>
              <w:right w:val="nil"/>
            </w:tcBorders>
          </w:tcPr>
          <w:p w14:paraId="18E2E09F" w14:textId="77777777" w:rsidR="00592596" w:rsidRDefault="00592596" w:rsidP="00592596"/>
        </w:tc>
        <w:tc>
          <w:tcPr>
            <w:tcW w:w="2421" w:type="dxa"/>
            <w:tcBorders>
              <w:left w:val="nil"/>
              <w:right w:val="nil"/>
            </w:tcBorders>
          </w:tcPr>
          <w:p w14:paraId="52CFE6B6" w14:textId="77777777" w:rsidR="00592596" w:rsidRDefault="00592596" w:rsidP="00592596"/>
        </w:tc>
        <w:tc>
          <w:tcPr>
            <w:tcW w:w="2258" w:type="dxa"/>
            <w:tcBorders>
              <w:left w:val="nil"/>
            </w:tcBorders>
          </w:tcPr>
          <w:p w14:paraId="0CD2C1BE" w14:textId="77777777" w:rsidR="00592596" w:rsidRDefault="00592596" w:rsidP="00592596"/>
        </w:tc>
      </w:tr>
      <w:tr w:rsidR="00592596" w14:paraId="236F1DD2" w14:textId="77777777" w:rsidTr="00C54749">
        <w:tc>
          <w:tcPr>
            <w:tcW w:w="2297" w:type="dxa"/>
          </w:tcPr>
          <w:p w14:paraId="3D15365F" w14:textId="60757E5A" w:rsidR="00592596" w:rsidRDefault="00592596" w:rsidP="00592596">
            <w:r>
              <w:t>6</w:t>
            </w:r>
          </w:p>
        </w:tc>
        <w:tc>
          <w:tcPr>
            <w:tcW w:w="2374" w:type="dxa"/>
          </w:tcPr>
          <w:p w14:paraId="71D3BEEA" w14:textId="793D09FF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Relationship established </w:t>
            </w:r>
          </w:p>
        </w:tc>
        <w:tc>
          <w:tcPr>
            <w:tcW w:w="2421" w:type="dxa"/>
          </w:tcPr>
          <w:p w14:paraId="63500021" w14:textId="40829350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as a relationship established prior to study commencement? </w:t>
            </w:r>
          </w:p>
        </w:tc>
        <w:tc>
          <w:tcPr>
            <w:tcW w:w="2258" w:type="dxa"/>
          </w:tcPr>
          <w:p w14:paraId="0F21EC33" w14:textId="6FC3CFEE" w:rsidR="00592596" w:rsidRDefault="00592596" w:rsidP="00592596">
            <w:r>
              <w:t>See Methods section</w:t>
            </w:r>
          </w:p>
        </w:tc>
      </w:tr>
      <w:tr w:rsidR="00592596" w14:paraId="23E472AD" w14:textId="77777777" w:rsidTr="00C54749">
        <w:tc>
          <w:tcPr>
            <w:tcW w:w="2297" w:type="dxa"/>
          </w:tcPr>
          <w:p w14:paraId="78D7CB17" w14:textId="167D2681" w:rsidR="00592596" w:rsidRDefault="00592596" w:rsidP="00592596">
            <w:r>
              <w:t>7</w:t>
            </w:r>
          </w:p>
        </w:tc>
        <w:tc>
          <w:tcPr>
            <w:tcW w:w="2374" w:type="dxa"/>
          </w:tcPr>
          <w:p w14:paraId="09972E57" w14:textId="29D6F7BA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Participant knowledge of the interviewer </w:t>
            </w:r>
          </w:p>
        </w:tc>
        <w:tc>
          <w:tcPr>
            <w:tcW w:w="2421" w:type="dxa"/>
          </w:tcPr>
          <w:p w14:paraId="07D97230" w14:textId="1F9ABCBF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at did the participants know about the researcher? e</w:t>
            </w:r>
            <w:r>
              <w:rPr>
                <w:rStyle w:val="Emphasis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.g. personal goals, reasons for doing the research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2258" w:type="dxa"/>
          </w:tcPr>
          <w:p w14:paraId="3BFE3FDA" w14:textId="32039AAC" w:rsidR="00592596" w:rsidRDefault="00592596" w:rsidP="00592596">
            <w:r>
              <w:t>See Methods section</w:t>
            </w:r>
          </w:p>
        </w:tc>
      </w:tr>
      <w:tr w:rsidR="00592596" w14:paraId="7C0DFE1F" w14:textId="77777777" w:rsidTr="00112532">
        <w:tc>
          <w:tcPr>
            <w:tcW w:w="2297" w:type="dxa"/>
            <w:tcBorders>
              <w:bottom w:val="single" w:sz="4" w:space="0" w:color="auto"/>
            </w:tcBorders>
          </w:tcPr>
          <w:p w14:paraId="0E102095" w14:textId="5A3AD43D" w:rsidR="00592596" w:rsidRDefault="00592596" w:rsidP="00592596">
            <w:r>
              <w:t>8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1BBE9D6B" w14:textId="1707B5C4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Interviewer characteristics </w:t>
            </w: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7AA9C891" w14:textId="6640B8FA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at characteristics were reported about the interviewer/facilitator? e.g.</w:t>
            </w:r>
            <w:r>
              <w:rPr>
                <w:rStyle w:val="apple-converted-space"/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  <w:r>
              <w:rPr>
                <w:rStyle w:val="Emphasis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Bias, assumptions, reasons and interests in the research topic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5E805371" w14:textId="070FAD30" w:rsidR="00592596" w:rsidRDefault="00592596" w:rsidP="00592596">
            <w:r>
              <w:t>See Methods section</w:t>
            </w:r>
          </w:p>
        </w:tc>
      </w:tr>
      <w:tr w:rsidR="00592596" w14:paraId="1F4C234F" w14:textId="77777777" w:rsidTr="00112532">
        <w:tc>
          <w:tcPr>
            <w:tcW w:w="2297" w:type="dxa"/>
            <w:tcBorders>
              <w:bottom w:val="single" w:sz="4" w:space="0" w:color="auto"/>
              <w:right w:val="nil"/>
            </w:tcBorders>
          </w:tcPr>
          <w:p w14:paraId="3FDAF6EE" w14:textId="6C129AE4" w:rsidR="00592596" w:rsidRDefault="00592596" w:rsidP="00592596">
            <w:r>
              <w:rPr>
                <w:rStyle w:val="Strong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lastRenderedPageBreak/>
              <w:t>Domain 2: study design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2374" w:type="dxa"/>
            <w:tcBorders>
              <w:left w:val="nil"/>
              <w:bottom w:val="single" w:sz="4" w:space="0" w:color="auto"/>
              <w:right w:val="nil"/>
            </w:tcBorders>
          </w:tcPr>
          <w:p w14:paraId="4E3FD21D" w14:textId="77777777" w:rsidR="00592596" w:rsidRDefault="00592596" w:rsidP="00592596"/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</w:tcPr>
          <w:p w14:paraId="016C9195" w14:textId="77777777" w:rsidR="00592596" w:rsidRDefault="00592596" w:rsidP="00592596"/>
        </w:tc>
        <w:tc>
          <w:tcPr>
            <w:tcW w:w="2258" w:type="dxa"/>
            <w:tcBorders>
              <w:left w:val="nil"/>
              <w:bottom w:val="single" w:sz="4" w:space="0" w:color="auto"/>
            </w:tcBorders>
          </w:tcPr>
          <w:p w14:paraId="3D19BBF3" w14:textId="77777777" w:rsidR="00592596" w:rsidRDefault="00592596" w:rsidP="00592596"/>
        </w:tc>
      </w:tr>
      <w:tr w:rsidR="00592596" w14:paraId="72ACED79" w14:textId="77777777" w:rsidTr="00112532">
        <w:tc>
          <w:tcPr>
            <w:tcW w:w="2297" w:type="dxa"/>
            <w:tcBorders>
              <w:right w:val="nil"/>
            </w:tcBorders>
          </w:tcPr>
          <w:p w14:paraId="46F35E52" w14:textId="2C40FDFF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Theoretical framework </w:t>
            </w:r>
          </w:p>
        </w:tc>
        <w:tc>
          <w:tcPr>
            <w:tcW w:w="2374" w:type="dxa"/>
            <w:tcBorders>
              <w:left w:val="nil"/>
              <w:right w:val="nil"/>
            </w:tcBorders>
          </w:tcPr>
          <w:p w14:paraId="01765AB7" w14:textId="77777777" w:rsidR="00592596" w:rsidRDefault="00592596" w:rsidP="00592596"/>
        </w:tc>
        <w:tc>
          <w:tcPr>
            <w:tcW w:w="2421" w:type="dxa"/>
            <w:tcBorders>
              <w:left w:val="nil"/>
              <w:right w:val="nil"/>
            </w:tcBorders>
          </w:tcPr>
          <w:p w14:paraId="3482D9AD" w14:textId="77777777" w:rsidR="00592596" w:rsidRDefault="00592596" w:rsidP="00592596"/>
        </w:tc>
        <w:tc>
          <w:tcPr>
            <w:tcW w:w="2258" w:type="dxa"/>
            <w:tcBorders>
              <w:left w:val="nil"/>
            </w:tcBorders>
          </w:tcPr>
          <w:p w14:paraId="1AE5885C" w14:textId="77777777" w:rsidR="00592596" w:rsidRDefault="00592596" w:rsidP="00592596"/>
        </w:tc>
      </w:tr>
      <w:tr w:rsidR="00592596" w14:paraId="0ECE94EC" w14:textId="77777777" w:rsidTr="00C54749">
        <w:tc>
          <w:tcPr>
            <w:tcW w:w="2297" w:type="dxa"/>
          </w:tcPr>
          <w:p w14:paraId="6F1F3E6B" w14:textId="545CF37B" w:rsidR="00592596" w:rsidRDefault="00592596" w:rsidP="00592596">
            <w:r>
              <w:t>9</w:t>
            </w:r>
          </w:p>
        </w:tc>
        <w:tc>
          <w:tcPr>
            <w:tcW w:w="2374" w:type="dxa"/>
          </w:tcPr>
          <w:p w14:paraId="1CAA700E" w14:textId="36EDAA75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ological orientation and Theory </w:t>
            </w:r>
          </w:p>
        </w:tc>
        <w:tc>
          <w:tcPr>
            <w:tcW w:w="2421" w:type="dxa"/>
          </w:tcPr>
          <w:p w14:paraId="51999330" w14:textId="16C0C09C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at methodological orientation was stated to underpin the study?</w:t>
            </w:r>
            <w:r>
              <w:rPr>
                <w:rStyle w:val="apple-converted-space"/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  <w:r>
              <w:rPr>
                <w:rStyle w:val="Emphasis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e.g. grounded theory, discourse analysis, ethnography, phenomenology, content analysis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2258" w:type="dxa"/>
          </w:tcPr>
          <w:p w14:paraId="0BB08AEE" w14:textId="43263B04" w:rsidR="00592596" w:rsidRDefault="00592596" w:rsidP="00592596">
            <w:r>
              <w:t>See Methods section</w:t>
            </w:r>
          </w:p>
        </w:tc>
      </w:tr>
      <w:tr w:rsidR="00592596" w14:paraId="4D75D3FF" w14:textId="77777777" w:rsidTr="00257AE1">
        <w:tc>
          <w:tcPr>
            <w:tcW w:w="9350" w:type="dxa"/>
            <w:gridSpan w:val="4"/>
          </w:tcPr>
          <w:p w14:paraId="024FE0F5" w14:textId="61CEEDC5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Participant selection </w:t>
            </w:r>
          </w:p>
        </w:tc>
      </w:tr>
      <w:tr w:rsidR="00592596" w14:paraId="313B0A81" w14:textId="77777777" w:rsidTr="00C54749">
        <w:tc>
          <w:tcPr>
            <w:tcW w:w="2297" w:type="dxa"/>
          </w:tcPr>
          <w:p w14:paraId="4DF41C3E" w14:textId="4B2E2DBD" w:rsidR="00592596" w:rsidRDefault="00592596" w:rsidP="00592596">
            <w:r>
              <w:t>10</w:t>
            </w:r>
          </w:p>
        </w:tc>
        <w:tc>
          <w:tcPr>
            <w:tcW w:w="2374" w:type="dxa"/>
          </w:tcPr>
          <w:p w14:paraId="28EC5828" w14:textId="0BE94D20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ampling </w:t>
            </w:r>
          </w:p>
        </w:tc>
        <w:tc>
          <w:tcPr>
            <w:tcW w:w="2421" w:type="dxa"/>
          </w:tcPr>
          <w:p w14:paraId="0DFEC403" w14:textId="196828E9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How were participants selected?</w:t>
            </w:r>
            <w:r>
              <w:rPr>
                <w:rStyle w:val="apple-converted-space"/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  <w:r>
              <w:rPr>
                <w:rStyle w:val="Emphasis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e.g. purposive, convenience, consecutive, snowball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2258" w:type="dxa"/>
          </w:tcPr>
          <w:p w14:paraId="01B25387" w14:textId="5D22566D" w:rsidR="00592596" w:rsidRDefault="00592596" w:rsidP="00592596">
            <w:r>
              <w:t>See Methods section</w:t>
            </w:r>
          </w:p>
        </w:tc>
      </w:tr>
      <w:tr w:rsidR="00592596" w14:paraId="1C0E5023" w14:textId="77777777" w:rsidTr="00C54749">
        <w:tc>
          <w:tcPr>
            <w:tcW w:w="2297" w:type="dxa"/>
          </w:tcPr>
          <w:p w14:paraId="410ED400" w14:textId="476D8D4B" w:rsidR="00592596" w:rsidRDefault="00592596" w:rsidP="00592596">
            <w:r>
              <w:t>11</w:t>
            </w:r>
          </w:p>
        </w:tc>
        <w:tc>
          <w:tcPr>
            <w:tcW w:w="2374" w:type="dxa"/>
          </w:tcPr>
          <w:p w14:paraId="70E7EC5F" w14:textId="0C11C8A1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 of approach </w:t>
            </w:r>
          </w:p>
        </w:tc>
        <w:tc>
          <w:tcPr>
            <w:tcW w:w="2421" w:type="dxa"/>
          </w:tcPr>
          <w:p w14:paraId="0C63F9B1" w14:textId="30040A0D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How were participants approached? e</w:t>
            </w:r>
            <w:r>
              <w:rPr>
                <w:rStyle w:val="Emphasis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.g. face-to-face, telephone, mail, email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2258" w:type="dxa"/>
          </w:tcPr>
          <w:p w14:paraId="726EB478" w14:textId="4F3E2E4D" w:rsidR="00592596" w:rsidRDefault="00592596" w:rsidP="00592596">
            <w:r>
              <w:t>See Methods section</w:t>
            </w:r>
          </w:p>
        </w:tc>
      </w:tr>
      <w:tr w:rsidR="00592596" w14:paraId="1BFE57F1" w14:textId="77777777" w:rsidTr="00C54749">
        <w:tc>
          <w:tcPr>
            <w:tcW w:w="2297" w:type="dxa"/>
          </w:tcPr>
          <w:p w14:paraId="6C2521F5" w14:textId="2DFE3D2F" w:rsidR="00592596" w:rsidRDefault="00592596" w:rsidP="00592596">
            <w:r>
              <w:t>12</w:t>
            </w:r>
          </w:p>
        </w:tc>
        <w:tc>
          <w:tcPr>
            <w:tcW w:w="2374" w:type="dxa"/>
          </w:tcPr>
          <w:p w14:paraId="6794ACA3" w14:textId="232A73CE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ample size </w:t>
            </w:r>
          </w:p>
        </w:tc>
        <w:tc>
          <w:tcPr>
            <w:tcW w:w="2421" w:type="dxa"/>
          </w:tcPr>
          <w:p w14:paraId="4DAFD423" w14:textId="5B68D1D6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How many participants were in the study? </w:t>
            </w:r>
          </w:p>
        </w:tc>
        <w:tc>
          <w:tcPr>
            <w:tcW w:w="2258" w:type="dxa"/>
          </w:tcPr>
          <w:p w14:paraId="6D6A2445" w14:textId="4E7C50DB" w:rsidR="00592596" w:rsidRDefault="00592596" w:rsidP="00592596">
            <w:r>
              <w:t>See Methods section</w:t>
            </w:r>
          </w:p>
        </w:tc>
      </w:tr>
      <w:tr w:rsidR="00592596" w14:paraId="1C235965" w14:textId="77777777" w:rsidTr="00C54749">
        <w:tc>
          <w:tcPr>
            <w:tcW w:w="2297" w:type="dxa"/>
          </w:tcPr>
          <w:p w14:paraId="0780692F" w14:textId="373663B3" w:rsidR="00592596" w:rsidRDefault="00592596" w:rsidP="00592596">
            <w:r>
              <w:t>13</w:t>
            </w:r>
          </w:p>
        </w:tc>
        <w:tc>
          <w:tcPr>
            <w:tcW w:w="2374" w:type="dxa"/>
          </w:tcPr>
          <w:p w14:paraId="644FDF21" w14:textId="4E3026AA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Non-participation </w:t>
            </w:r>
          </w:p>
        </w:tc>
        <w:tc>
          <w:tcPr>
            <w:tcW w:w="2421" w:type="dxa"/>
          </w:tcPr>
          <w:p w14:paraId="672FD186" w14:textId="46A30F17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How many people refused to participate or dropped out? Reasons? </w:t>
            </w:r>
          </w:p>
        </w:tc>
        <w:tc>
          <w:tcPr>
            <w:tcW w:w="2258" w:type="dxa"/>
          </w:tcPr>
          <w:p w14:paraId="3085E808" w14:textId="58E50396" w:rsidR="00592596" w:rsidRDefault="00592596" w:rsidP="00592596">
            <w:r>
              <w:t>See Methods section</w:t>
            </w:r>
          </w:p>
        </w:tc>
      </w:tr>
      <w:tr w:rsidR="00592596" w14:paraId="7DE3E206" w14:textId="77777777" w:rsidTr="00B96764">
        <w:tc>
          <w:tcPr>
            <w:tcW w:w="9350" w:type="dxa"/>
            <w:gridSpan w:val="4"/>
          </w:tcPr>
          <w:p w14:paraId="4A998082" w14:textId="34D842C0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etting </w:t>
            </w:r>
          </w:p>
        </w:tc>
      </w:tr>
      <w:tr w:rsidR="00592596" w14:paraId="4CB638D6" w14:textId="77777777" w:rsidTr="00C54749">
        <w:tc>
          <w:tcPr>
            <w:tcW w:w="2297" w:type="dxa"/>
          </w:tcPr>
          <w:p w14:paraId="2A63087A" w14:textId="19A0D498" w:rsidR="00592596" w:rsidRDefault="00592596" w:rsidP="00592596">
            <w:r>
              <w:t>14</w:t>
            </w:r>
          </w:p>
        </w:tc>
        <w:tc>
          <w:tcPr>
            <w:tcW w:w="2374" w:type="dxa"/>
          </w:tcPr>
          <w:p w14:paraId="3448F362" w14:textId="360D41DC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etting of data collection </w:t>
            </w:r>
          </w:p>
        </w:tc>
        <w:tc>
          <w:tcPr>
            <w:tcW w:w="2421" w:type="dxa"/>
          </w:tcPr>
          <w:p w14:paraId="6DADBFE1" w14:textId="74D60298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ere was the data collected? e</w:t>
            </w:r>
            <w:r>
              <w:rPr>
                <w:rStyle w:val="Emphasis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.g. home, clinic, workplace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2258" w:type="dxa"/>
          </w:tcPr>
          <w:p w14:paraId="3DA70D4E" w14:textId="3CFE2759" w:rsidR="00592596" w:rsidRDefault="00592596" w:rsidP="00592596">
            <w:r>
              <w:t>See Methods section</w:t>
            </w:r>
          </w:p>
        </w:tc>
      </w:tr>
      <w:tr w:rsidR="00592596" w14:paraId="49E320A7" w14:textId="77777777" w:rsidTr="00C54749">
        <w:tc>
          <w:tcPr>
            <w:tcW w:w="2297" w:type="dxa"/>
          </w:tcPr>
          <w:p w14:paraId="05AF38DF" w14:textId="44FF4CAB" w:rsidR="00592596" w:rsidRDefault="00592596" w:rsidP="00592596">
            <w:r>
              <w:t>15</w:t>
            </w:r>
          </w:p>
        </w:tc>
        <w:tc>
          <w:tcPr>
            <w:tcW w:w="2374" w:type="dxa"/>
          </w:tcPr>
          <w:p w14:paraId="2E256F4C" w14:textId="1AFFA095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Presence of non-participants </w:t>
            </w:r>
          </w:p>
        </w:tc>
        <w:tc>
          <w:tcPr>
            <w:tcW w:w="2421" w:type="dxa"/>
          </w:tcPr>
          <w:p w14:paraId="6D2B777F" w14:textId="13027D41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as anyone else present besides the participants and researchers? </w:t>
            </w:r>
          </w:p>
        </w:tc>
        <w:tc>
          <w:tcPr>
            <w:tcW w:w="2258" w:type="dxa"/>
          </w:tcPr>
          <w:p w14:paraId="37942884" w14:textId="0EA9364B" w:rsidR="00592596" w:rsidRDefault="00592596" w:rsidP="00592596">
            <w:r>
              <w:t>See Methods section</w:t>
            </w:r>
          </w:p>
        </w:tc>
      </w:tr>
      <w:tr w:rsidR="00592596" w14:paraId="0998D75B" w14:textId="77777777" w:rsidTr="00C54749">
        <w:tc>
          <w:tcPr>
            <w:tcW w:w="2297" w:type="dxa"/>
          </w:tcPr>
          <w:p w14:paraId="29687233" w14:textId="0B961A30" w:rsidR="00592596" w:rsidRDefault="00592596" w:rsidP="00592596">
            <w:r>
              <w:t>16</w:t>
            </w:r>
          </w:p>
        </w:tc>
        <w:tc>
          <w:tcPr>
            <w:tcW w:w="2374" w:type="dxa"/>
          </w:tcPr>
          <w:p w14:paraId="26F1C59A" w14:textId="5651CC67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escription of sample </w:t>
            </w:r>
          </w:p>
        </w:tc>
        <w:tc>
          <w:tcPr>
            <w:tcW w:w="2421" w:type="dxa"/>
          </w:tcPr>
          <w:p w14:paraId="24366BD4" w14:textId="1E4B6A45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at are the important characteristics of the sample?</w:t>
            </w:r>
            <w:r>
              <w:rPr>
                <w:rStyle w:val="apple-converted-space"/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  <w:r>
              <w:rPr>
                <w:rStyle w:val="Emphasis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e.g. demographic data, date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2258" w:type="dxa"/>
          </w:tcPr>
          <w:p w14:paraId="56D37769" w14:textId="2FB76ED6" w:rsidR="00592596" w:rsidRDefault="00592596" w:rsidP="00592596">
            <w:r>
              <w:t xml:space="preserve">See </w:t>
            </w:r>
            <w:r>
              <w:t xml:space="preserve">Table 1 </w:t>
            </w:r>
          </w:p>
        </w:tc>
      </w:tr>
      <w:tr w:rsidR="00592596" w14:paraId="0A8AB55A" w14:textId="77777777" w:rsidTr="007C4C64">
        <w:tc>
          <w:tcPr>
            <w:tcW w:w="9350" w:type="dxa"/>
            <w:gridSpan w:val="4"/>
          </w:tcPr>
          <w:p w14:paraId="6313D2CC" w14:textId="4E27B41F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ata collection </w:t>
            </w:r>
          </w:p>
        </w:tc>
      </w:tr>
      <w:tr w:rsidR="00592596" w14:paraId="185CC3B8" w14:textId="77777777" w:rsidTr="00C54749">
        <w:tc>
          <w:tcPr>
            <w:tcW w:w="2297" w:type="dxa"/>
          </w:tcPr>
          <w:p w14:paraId="065BFDFD" w14:textId="4D7193AF" w:rsidR="00592596" w:rsidRDefault="00592596" w:rsidP="00592596">
            <w:r>
              <w:lastRenderedPageBreak/>
              <w:t>17</w:t>
            </w:r>
          </w:p>
        </w:tc>
        <w:tc>
          <w:tcPr>
            <w:tcW w:w="2374" w:type="dxa"/>
          </w:tcPr>
          <w:p w14:paraId="122B808B" w14:textId="72046B52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Interview guide </w:t>
            </w:r>
          </w:p>
        </w:tc>
        <w:tc>
          <w:tcPr>
            <w:tcW w:w="2421" w:type="dxa"/>
          </w:tcPr>
          <w:p w14:paraId="29EF1FBA" w14:textId="5DECFBD9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ere questions, prompts, guides provided by the authors? Was it pilot tested? </w:t>
            </w:r>
          </w:p>
        </w:tc>
        <w:tc>
          <w:tcPr>
            <w:tcW w:w="2258" w:type="dxa"/>
          </w:tcPr>
          <w:p w14:paraId="55A0E422" w14:textId="6E2A2E88" w:rsidR="00592596" w:rsidRDefault="00592596" w:rsidP="00592596">
            <w:r>
              <w:t>See  Supplementary Files 1</w:t>
            </w:r>
            <w:r w:rsidR="007737D0">
              <w:t>-3</w:t>
            </w:r>
            <w:bookmarkStart w:id="0" w:name="_GoBack"/>
            <w:bookmarkEnd w:id="0"/>
          </w:p>
        </w:tc>
      </w:tr>
      <w:tr w:rsidR="00592596" w14:paraId="5DEACC74" w14:textId="77777777" w:rsidTr="00C54749">
        <w:tc>
          <w:tcPr>
            <w:tcW w:w="2297" w:type="dxa"/>
          </w:tcPr>
          <w:p w14:paraId="39CD3BBE" w14:textId="184A37E6" w:rsidR="00592596" w:rsidRDefault="00592596" w:rsidP="00592596">
            <w:r>
              <w:t>18</w:t>
            </w:r>
          </w:p>
        </w:tc>
        <w:tc>
          <w:tcPr>
            <w:tcW w:w="2374" w:type="dxa"/>
          </w:tcPr>
          <w:p w14:paraId="1179AFF5" w14:textId="0E12D0D3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Repeat interviews </w:t>
            </w:r>
          </w:p>
        </w:tc>
        <w:tc>
          <w:tcPr>
            <w:tcW w:w="2421" w:type="dxa"/>
          </w:tcPr>
          <w:p w14:paraId="04600BDF" w14:textId="2D7B76E9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ere repeat interviews carried out? If yes, how many? </w:t>
            </w:r>
          </w:p>
        </w:tc>
        <w:tc>
          <w:tcPr>
            <w:tcW w:w="2258" w:type="dxa"/>
          </w:tcPr>
          <w:p w14:paraId="73B41086" w14:textId="4C232EEA" w:rsidR="00592596" w:rsidRDefault="00592596" w:rsidP="00592596">
            <w:r>
              <w:t>See Methods section</w:t>
            </w:r>
          </w:p>
        </w:tc>
      </w:tr>
      <w:tr w:rsidR="00592596" w14:paraId="17EB761A" w14:textId="77777777" w:rsidTr="00C54749">
        <w:tc>
          <w:tcPr>
            <w:tcW w:w="2297" w:type="dxa"/>
          </w:tcPr>
          <w:p w14:paraId="13B26E03" w14:textId="658083E4" w:rsidR="00592596" w:rsidRDefault="00592596" w:rsidP="00592596">
            <w:r>
              <w:t>19</w:t>
            </w:r>
          </w:p>
        </w:tc>
        <w:tc>
          <w:tcPr>
            <w:tcW w:w="2374" w:type="dxa"/>
          </w:tcPr>
          <w:p w14:paraId="3F3323D6" w14:textId="2E9E5697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Audio/visual recording </w:t>
            </w:r>
          </w:p>
        </w:tc>
        <w:tc>
          <w:tcPr>
            <w:tcW w:w="2421" w:type="dxa"/>
          </w:tcPr>
          <w:p w14:paraId="27F28BCE" w14:textId="37EF73DA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id the research use audio or visual recording to collect the data? </w:t>
            </w:r>
          </w:p>
        </w:tc>
        <w:tc>
          <w:tcPr>
            <w:tcW w:w="2258" w:type="dxa"/>
          </w:tcPr>
          <w:p w14:paraId="1EEA271E" w14:textId="1951DE78" w:rsidR="00592596" w:rsidRDefault="00592596" w:rsidP="00592596">
            <w:r>
              <w:t>See Methods section</w:t>
            </w:r>
          </w:p>
        </w:tc>
      </w:tr>
      <w:tr w:rsidR="00592596" w14:paraId="05E62602" w14:textId="77777777" w:rsidTr="00C54749">
        <w:tc>
          <w:tcPr>
            <w:tcW w:w="2297" w:type="dxa"/>
          </w:tcPr>
          <w:p w14:paraId="3F1E92DF" w14:textId="46A732D3" w:rsidR="00592596" w:rsidRDefault="00592596" w:rsidP="00592596">
            <w:r>
              <w:t>20</w:t>
            </w:r>
          </w:p>
        </w:tc>
        <w:tc>
          <w:tcPr>
            <w:tcW w:w="2374" w:type="dxa"/>
          </w:tcPr>
          <w:p w14:paraId="12F53D2C" w14:textId="25B87FBC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Field notes </w:t>
            </w:r>
          </w:p>
        </w:tc>
        <w:tc>
          <w:tcPr>
            <w:tcW w:w="2421" w:type="dxa"/>
          </w:tcPr>
          <w:p w14:paraId="65387163" w14:textId="02A16D55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ere field notes made during and/or after the interview or focus group? </w:t>
            </w:r>
          </w:p>
        </w:tc>
        <w:tc>
          <w:tcPr>
            <w:tcW w:w="2258" w:type="dxa"/>
          </w:tcPr>
          <w:p w14:paraId="4162C9D7" w14:textId="030C52E0" w:rsidR="00592596" w:rsidRDefault="00592596" w:rsidP="00592596">
            <w:r>
              <w:t>See Methods section</w:t>
            </w:r>
          </w:p>
        </w:tc>
      </w:tr>
      <w:tr w:rsidR="00592596" w14:paraId="2EFF733D" w14:textId="77777777" w:rsidTr="00C54749">
        <w:tc>
          <w:tcPr>
            <w:tcW w:w="2297" w:type="dxa"/>
          </w:tcPr>
          <w:p w14:paraId="694CD997" w14:textId="4D80B3D7" w:rsidR="00592596" w:rsidRDefault="00592596" w:rsidP="00592596">
            <w:r>
              <w:t>21</w:t>
            </w:r>
          </w:p>
        </w:tc>
        <w:tc>
          <w:tcPr>
            <w:tcW w:w="2374" w:type="dxa"/>
          </w:tcPr>
          <w:p w14:paraId="44445EE8" w14:textId="65A6B791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uration </w:t>
            </w:r>
          </w:p>
        </w:tc>
        <w:tc>
          <w:tcPr>
            <w:tcW w:w="2421" w:type="dxa"/>
          </w:tcPr>
          <w:p w14:paraId="0DF9B716" w14:textId="39DC1874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at was the duration of the interviews or focus group? </w:t>
            </w:r>
          </w:p>
        </w:tc>
        <w:tc>
          <w:tcPr>
            <w:tcW w:w="2258" w:type="dxa"/>
          </w:tcPr>
          <w:p w14:paraId="3FF18170" w14:textId="7F12C688" w:rsidR="00592596" w:rsidRDefault="00592596" w:rsidP="00592596">
            <w:r>
              <w:t>See Methods section</w:t>
            </w:r>
          </w:p>
        </w:tc>
      </w:tr>
      <w:tr w:rsidR="00592596" w14:paraId="14CB57D5" w14:textId="77777777" w:rsidTr="00C54749">
        <w:tc>
          <w:tcPr>
            <w:tcW w:w="2297" w:type="dxa"/>
          </w:tcPr>
          <w:p w14:paraId="18F4C4ED" w14:textId="14ABE036" w:rsidR="00592596" w:rsidRDefault="00592596" w:rsidP="00592596">
            <w:r>
              <w:t>22</w:t>
            </w:r>
          </w:p>
        </w:tc>
        <w:tc>
          <w:tcPr>
            <w:tcW w:w="2374" w:type="dxa"/>
          </w:tcPr>
          <w:p w14:paraId="013382CE" w14:textId="78EEAC9F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ata saturation </w:t>
            </w:r>
          </w:p>
        </w:tc>
        <w:tc>
          <w:tcPr>
            <w:tcW w:w="2421" w:type="dxa"/>
          </w:tcPr>
          <w:p w14:paraId="302DCFFC" w14:textId="674E4373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as data saturation discussed? </w:t>
            </w:r>
          </w:p>
        </w:tc>
        <w:tc>
          <w:tcPr>
            <w:tcW w:w="2258" w:type="dxa"/>
          </w:tcPr>
          <w:p w14:paraId="6890C465" w14:textId="452321C1" w:rsidR="00592596" w:rsidRDefault="00592596" w:rsidP="00592596">
            <w:r>
              <w:t>See Methods section</w:t>
            </w:r>
          </w:p>
        </w:tc>
      </w:tr>
      <w:tr w:rsidR="00592596" w14:paraId="2BC52B66" w14:textId="77777777" w:rsidTr="00C54749">
        <w:tc>
          <w:tcPr>
            <w:tcW w:w="2297" w:type="dxa"/>
          </w:tcPr>
          <w:p w14:paraId="57F54F35" w14:textId="49B3AB21" w:rsidR="00592596" w:rsidRDefault="00592596" w:rsidP="00592596">
            <w:r>
              <w:t>23</w:t>
            </w:r>
          </w:p>
        </w:tc>
        <w:tc>
          <w:tcPr>
            <w:tcW w:w="2374" w:type="dxa"/>
          </w:tcPr>
          <w:p w14:paraId="78EC935F" w14:textId="5BB4EBAA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Transcripts returned</w:t>
            </w:r>
          </w:p>
        </w:tc>
        <w:tc>
          <w:tcPr>
            <w:tcW w:w="2421" w:type="dxa"/>
          </w:tcPr>
          <w:p w14:paraId="26DE8BAA" w14:textId="0D7C30D0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ere transcripts returned to participants for comment and/or correction? </w:t>
            </w:r>
          </w:p>
        </w:tc>
        <w:tc>
          <w:tcPr>
            <w:tcW w:w="2258" w:type="dxa"/>
          </w:tcPr>
          <w:p w14:paraId="42A0BED1" w14:textId="134B005B" w:rsidR="00592596" w:rsidRDefault="00592596" w:rsidP="00592596">
            <w:r>
              <w:t>See Methods section</w:t>
            </w:r>
          </w:p>
        </w:tc>
      </w:tr>
      <w:tr w:rsidR="00592596" w14:paraId="71A6D51C" w14:textId="77777777" w:rsidTr="00550853">
        <w:tc>
          <w:tcPr>
            <w:tcW w:w="9350" w:type="dxa"/>
            <w:gridSpan w:val="4"/>
          </w:tcPr>
          <w:p w14:paraId="6EDEBA88" w14:textId="7DC3BFBC" w:rsidR="00592596" w:rsidRDefault="00592596" w:rsidP="00592596">
            <w:r>
              <w:rPr>
                <w:rStyle w:val="Strong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Domain 3: analysis and findings</w:t>
            </w:r>
          </w:p>
        </w:tc>
      </w:tr>
      <w:tr w:rsidR="00592596" w14:paraId="4891FDB5" w14:textId="77777777" w:rsidTr="00B64CD9">
        <w:tc>
          <w:tcPr>
            <w:tcW w:w="9350" w:type="dxa"/>
            <w:gridSpan w:val="4"/>
          </w:tcPr>
          <w:p w14:paraId="5BB4F7C4" w14:textId="6718CCD4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ata analysis </w:t>
            </w:r>
          </w:p>
        </w:tc>
      </w:tr>
      <w:tr w:rsidR="00592596" w14:paraId="61B78DFD" w14:textId="77777777" w:rsidTr="00C54749">
        <w:tc>
          <w:tcPr>
            <w:tcW w:w="2297" w:type="dxa"/>
          </w:tcPr>
          <w:p w14:paraId="23BEEAFD" w14:textId="626513D8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4.</w:t>
            </w:r>
          </w:p>
        </w:tc>
        <w:tc>
          <w:tcPr>
            <w:tcW w:w="2374" w:type="dxa"/>
          </w:tcPr>
          <w:p w14:paraId="6E49A467" w14:textId="40DA10EF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Number of data coders </w:t>
            </w:r>
          </w:p>
        </w:tc>
        <w:tc>
          <w:tcPr>
            <w:tcW w:w="2421" w:type="dxa"/>
          </w:tcPr>
          <w:p w14:paraId="1A3501F9" w14:textId="0F2E91AE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How many data coders coded the data? </w:t>
            </w:r>
          </w:p>
        </w:tc>
        <w:tc>
          <w:tcPr>
            <w:tcW w:w="2258" w:type="dxa"/>
          </w:tcPr>
          <w:p w14:paraId="7EF1C3B2" w14:textId="14E4EF23" w:rsidR="00F9530F" w:rsidRDefault="00F9530F" w:rsidP="00F9530F">
            <w:r>
              <w:t>See Methods section</w:t>
            </w:r>
          </w:p>
          <w:p w14:paraId="7E997F5A" w14:textId="77777777" w:rsidR="00592596" w:rsidRDefault="00592596" w:rsidP="00592596"/>
        </w:tc>
      </w:tr>
      <w:tr w:rsidR="00592596" w14:paraId="2AA64E2B" w14:textId="77777777" w:rsidTr="00C54749">
        <w:tc>
          <w:tcPr>
            <w:tcW w:w="2297" w:type="dxa"/>
          </w:tcPr>
          <w:p w14:paraId="59CF0B22" w14:textId="71411BDE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5.</w:t>
            </w:r>
          </w:p>
        </w:tc>
        <w:tc>
          <w:tcPr>
            <w:tcW w:w="2374" w:type="dxa"/>
          </w:tcPr>
          <w:p w14:paraId="76EB0A97" w14:textId="52D9C90D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escription of the coding tree </w:t>
            </w:r>
          </w:p>
        </w:tc>
        <w:tc>
          <w:tcPr>
            <w:tcW w:w="2421" w:type="dxa"/>
          </w:tcPr>
          <w:p w14:paraId="32022AA2" w14:textId="16FF0700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id authors provide a description of the coding tree? </w:t>
            </w:r>
          </w:p>
        </w:tc>
        <w:tc>
          <w:tcPr>
            <w:tcW w:w="2258" w:type="dxa"/>
          </w:tcPr>
          <w:p w14:paraId="182A525C" w14:textId="6921CC5D" w:rsidR="00592596" w:rsidRDefault="00592596" w:rsidP="00592596">
            <w:r>
              <w:t>See Methods section</w:t>
            </w:r>
          </w:p>
        </w:tc>
      </w:tr>
      <w:tr w:rsidR="00592596" w14:paraId="7A6FD9DB" w14:textId="77777777" w:rsidTr="00C54749">
        <w:tc>
          <w:tcPr>
            <w:tcW w:w="2297" w:type="dxa"/>
          </w:tcPr>
          <w:p w14:paraId="49118AAF" w14:textId="07C09ADD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6. </w:t>
            </w:r>
          </w:p>
        </w:tc>
        <w:tc>
          <w:tcPr>
            <w:tcW w:w="2374" w:type="dxa"/>
          </w:tcPr>
          <w:p w14:paraId="410224DB" w14:textId="58B777FA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erivation of themes </w:t>
            </w:r>
          </w:p>
        </w:tc>
        <w:tc>
          <w:tcPr>
            <w:tcW w:w="2421" w:type="dxa"/>
          </w:tcPr>
          <w:p w14:paraId="0A4CB1C4" w14:textId="37C2B1CA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ere themes identified in advance or derived from the data? </w:t>
            </w:r>
          </w:p>
        </w:tc>
        <w:tc>
          <w:tcPr>
            <w:tcW w:w="2258" w:type="dxa"/>
          </w:tcPr>
          <w:p w14:paraId="3B4C5544" w14:textId="0879352E" w:rsidR="00592596" w:rsidRDefault="00592596" w:rsidP="00592596">
            <w:r>
              <w:t>See Methods section</w:t>
            </w:r>
          </w:p>
        </w:tc>
      </w:tr>
      <w:tr w:rsidR="00592596" w14:paraId="13C00B2D" w14:textId="77777777" w:rsidTr="00C54749">
        <w:tc>
          <w:tcPr>
            <w:tcW w:w="2297" w:type="dxa"/>
          </w:tcPr>
          <w:p w14:paraId="3005A3B1" w14:textId="376BB654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7. </w:t>
            </w:r>
          </w:p>
        </w:tc>
        <w:tc>
          <w:tcPr>
            <w:tcW w:w="2374" w:type="dxa"/>
          </w:tcPr>
          <w:p w14:paraId="63657DF6" w14:textId="1B3F2487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oftware </w:t>
            </w:r>
          </w:p>
        </w:tc>
        <w:tc>
          <w:tcPr>
            <w:tcW w:w="2421" w:type="dxa"/>
          </w:tcPr>
          <w:p w14:paraId="479E3D34" w14:textId="716D036D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hat software, if applicable, was used to manage the data?</w:t>
            </w:r>
          </w:p>
        </w:tc>
        <w:tc>
          <w:tcPr>
            <w:tcW w:w="2258" w:type="dxa"/>
          </w:tcPr>
          <w:p w14:paraId="1C9ED0E1" w14:textId="2DB6D12E" w:rsidR="00592596" w:rsidRDefault="00F9530F" w:rsidP="00592596">
            <w:r>
              <w:t>See Methods section</w:t>
            </w:r>
          </w:p>
        </w:tc>
      </w:tr>
      <w:tr w:rsidR="00592596" w14:paraId="160B95FF" w14:textId="77777777" w:rsidTr="00C54749">
        <w:tc>
          <w:tcPr>
            <w:tcW w:w="2297" w:type="dxa"/>
          </w:tcPr>
          <w:p w14:paraId="4979831B" w14:textId="14FBD7B9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8. </w:t>
            </w:r>
          </w:p>
        </w:tc>
        <w:tc>
          <w:tcPr>
            <w:tcW w:w="2374" w:type="dxa"/>
          </w:tcPr>
          <w:p w14:paraId="55A780C5" w14:textId="65EB0DE9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Participant checking</w:t>
            </w:r>
          </w:p>
        </w:tc>
        <w:tc>
          <w:tcPr>
            <w:tcW w:w="2421" w:type="dxa"/>
          </w:tcPr>
          <w:p w14:paraId="1603D6DE" w14:textId="26999AA8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id participants provide feedback on the findings? </w:t>
            </w:r>
          </w:p>
        </w:tc>
        <w:tc>
          <w:tcPr>
            <w:tcW w:w="2258" w:type="dxa"/>
          </w:tcPr>
          <w:p w14:paraId="2C56B933" w14:textId="747B1744" w:rsidR="00592596" w:rsidRDefault="00592596" w:rsidP="00592596">
            <w:r>
              <w:t>See Methods section</w:t>
            </w:r>
          </w:p>
        </w:tc>
      </w:tr>
      <w:tr w:rsidR="00592596" w14:paraId="254D9F37" w14:textId="77777777" w:rsidTr="00BB699A">
        <w:tc>
          <w:tcPr>
            <w:tcW w:w="9350" w:type="dxa"/>
            <w:gridSpan w:val="4"/>
          </w:tcPr>
          <w:p w14:paraId="1A2C01CC" w14:textId="18294643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Reporting</w:t>
            </w:r>
          </w:p>
        </w:tc>
      </w:tr>
      <w:tr w:rsidR="00592596" w14:paraId="479BDF15" w14:textId="77777777" w:rsidTr="00C54749">
        <w:tc>
          <w:tcPr>
            <w:tcW w:w="2297" w:type="dxa"/>
          </w:tcPr>
          <w:p w14:paraId="2DE1CBFC" w14:textId="4FFB762E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lastRenderedPageBreak/>
              <w:t>29.</w:t>
            </w:r>
          </w:p>
        </w:tc>
        <w:tc>
          <w:tcPr>
            <w:tcW w:w="2374" w:type="dxa"/>
          </w:tcPr>
          <w:p w14:paraId="4A5B5591" w14:textId="2DA7677A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Quotations presented </w:t>
            </w:r>
          </w:p>
        </w:tc>
        <w:tc>
          <w:tcPr>
            <w:tcW w:w="2421" w:type="dxa"/>
          </w:tcPr>
          <w:p w14:paraId="2CEE7F68" w14:textId="70084C6D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ere participant quotations presented to illustrate the themes / findings? Was each quotation identified? e</w:t>
            </w:r>
            <w:r>
              <w:rPr>
                <w:rStyle w:val="Emphasis"/>
                <w:rFonts w:ascii="Source Sans Pro" w:hAnsi="Source Sans Pro"/>
                <w:color w:val="2A2A2A"/>
                <w:sz w:val="23"/>
                <w:szCs w:val="23"/>
                <w:bdr w:val="none" w:sz="0" w:space="0" w:color="auto" w:frame="1"/>
              </w:rPr>
              <w:t>.g. participant number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2258" w:type="dxa"/>
          </w:tcPr>
          <w:p w14:paraId="549A898E" w14:textId="768761B5" w:rsidR="00592596" w:rsidRDefault="00592596" w:rsidP="00592596">
            <w:r>
              <w:t>See Results section AND Tables 2 and 3</w:t>
            </w:r>
          </w:p>
        </w:tc>
      </w:tr>
      <w:tr w:rsidR="00592596" w14:paraId="39DE76D3" w14:textId="77777777" w:rsidTr="00C54749">
        <w:tc>
          <w:tcPr>
            <w:tcW w:w="2297" w:type="dxa"/>
          </w:tcPr>
          <w:p w14:paraId="41CA01F2" w14:textId="574FE9C8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30. </w:t>
            </w:r>
          </w:p>
        </w:tc>
        <w:tc>
          <w:tcPr>
            <w:tcW w:w="2374" w:type="dxa"/>
          </w:tcPr>
          <w:p w14:paraId="7DB9682B" w14:textId="3DD9EE97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ata and findings consistent </w:t>
            </w:r>
          </w:p>
        </w:tc>
        <w:tc>
          <w:tcPr>
            <w:tcW w:w="2421" w:type="dxa"/>
          </w:tcPr>
          <w:p w14:paraId="4CDE2FDC" w14:textId="1E78D408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as there consistency between the data presented and the findings? </w:t>
            </w:r>
          </w:p>
        </w:tc>
        <w:tc>
          <w:tcPr>
            <w:tcW w:w="2258" w:type="dxa"/>
          </w:tcPr>
          <w:p w14:paraId="02DED6AE" w14:textId="1C60FE14" w:rsidR="00592596" w:rsidRDefault="00592596" w:rsidP="00592596">
            <w:r>
              <w:t>See Results and Discussion sections</w:t>
            </w:r>
          </w:p>
        </w:tc>
      </w:tr>
      <w:tr w:rsidR="00592596" w14:paraId="5C0BE080" w14:textId="77777777" w:rsidTr="00C54749">
        <w:tc>
          <w:tcPr>
            <w:tcW w:w="2297" w:type="dxa"/>
          </w:tcPr>
          <w:p w14:paraId="26815D8A" w14:textId="4BC2D9A1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31. </w:t>
            </w:r>
          </w:p>
        </w:tc>
        <w:tc>
          <w:tcPr>
            <w:tcW w:w="2374" w:type="dxa"/>
          </w:tcPr>
          <w:p w14:paraId="4BEE3C4B" w14:textId="456565FA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Clarity of major themes </w:t>
            </w:r>
          </w:p>
        </w:tc>
        <w:tc>
          <w:tcPr>
            <w:tcW w:w="2421" w:type="dxa"/>
          </w:tcPr>
          <w:p w14:paraId="0D8BD5D4" w14:textId="172C7BB6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Were major themes clearly presented in the findings? </w:t>
            </w:r>
          </w:p>
        </w:tc>
        <w:tc>
          <w:tcPr>
            <w:tcW w:w="2258" w:type="dxa"/>
          </w:tcPr>
          <w:p w14:paraId="4896CB8E" w14:textId="7E1F44C5" w:rsidR="00592596" w:rsidRDefault="00592596" w:rsidP="00592596">
            <w:r>
              <w:t>See Results section: “Interpretations of vulnerability” AND “Cumulative Disadvantage”</w:t>
            </w:r>
          </w:p>
        </w:tc>
      </w:tr>
      <w:tr w:rsidR="00592596" w14:paraId="4CA708D3" w14:textId="77777777" w:rsidTr="00C54749">
        <w:tc>
          <w:tcPr>
            <w:tcW w:w="2297" w:type="dxa"/>
          </w:tcPr>
          <w:p w14:paraId="4EB06724" w14:textId="15975C34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32.</w:t>
            </w:r>
          </w:p>
        </w:tc>
        <w:tc>
          <w:tcPr>
            <w:tcW w:w="2374" w:type="dxa"/>
          </w:tcPr>
          <w:p w14:paraId="6071A558" w14:textId="2CD362A6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Clarity of minor themes </w:t>
            </w:r>
          </w:p>
        </w:tc>
        <w:tc>
          <w:tcPr>
            <w:tcW w:w="2421" w:type="dxa"/>
          </w:tcPr>
          <w:p w14:paraId="02E115F0" w14:textId="0A4E34D8" w:rsidR="00592596" w:rsidRDefault="00592596" w:rsidP="00592596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Is there a description of diverse cases or discussion of minor themes?</w:t>
            </w:r>
          </w:p>
        </w:tc>
        <w:tc>
          <w:tcPr>
            <w:tcW w:w="2258" w:type="dxa"/>
          </w:tcPr>
          <w:p w14:paraId="10133A0F" w14:textId="5B071E72" w:rsidR="00592596" w:rsidRDefault="00592596" w:rsidP="00592596">
            <w:r>
              <w:t>See Results section: Subsections under “Interpretations of vulnerability” AND “Cumulative Disadvantage” AND “Case Studies” AND Tables 2 and 3</w:t>
            </w:r>
          </w:p>
        </w:tc>
      </w:tr>
    </w:tbl>
    <w:p w14:paraId="438F1F0E" w14:textId="77777777" w:rsidR="00F9530F" w:rsidRDefault="00F9530F"/>
    <w:p w14:paraId="7E900DF9" w14:textId="77777777" w:rsidR="00F9530F" w:rsidRDefault="00F9530F"/>
    <w:p w14:paraId="24AA1030" w14:textId="77777777" w:rsidR="00F9530F" w:rsidRPr="00F9530F" w:rsidRDefault="00F9530F" w:rsidP="00F9530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9530F">
        <w:rPr>
          <w:noProof/>
        </w:rPr>
        <w:t>1.</w:t>
      </w:r>
      <w:r w:rsidRPr="00F9530F">
        <w:rPr>
          <w:noProof/>
        </w:rPr>
        <w:tab/>
        <w:t xml:space="preserve">Tong, A., P. Sainsbury, and J. Craig, </w:t>
      </w:r>
      <w:r w:rsidRPr="00F9530F">
        <w:rPr>
          <w:i/>
          <w:noProof/>
        </w:rPr>
        <w:t>Consolidated criteria for reporting qualitative research (COREQ): a 32-item checklist for interviews and focus groups.</w:t>
      </w:r>
      <w:r w:rsidRPr="00F9530F">
        <w:rPr>
          <w:noProof/>
        </w:rPr>
        <w:t xml:space="preserve"> International Journal for Quality in Health Care, 2007. </w:t>
      </w:r>
      <w:r w:rsidRPr="00F9530F">
        <w:rPr>
          <w:b/>
          <w:noProof/>
        </w:rPr>
        <w:t>19</w:t>
      </w:r>
      <w:r w:rsidRPr="00F9530F">
        <w:rPr>
          <w:noProof/>
        </w:rPr>
        <w:t>(6): p. 349-357.</w:t>
      </w:r>
    </w:p>
    <w:p w14:paraId="15DC63F1" w14:textId="57E26E30" w:rsidR="003B4E60" w:rsidRDefault="00F9530F">
      <w:r>
        <w:fldChar w:fldCharType="end"/>
      </w:r>
    </w:p>
    <w:sectPr w:rsidR="003B4E60" w:rsidSect="00E81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z2f55s0p5erze9pfb5220afxd5rd2ap5p9&quot;&gt;Divya&amp;apos;s Library&lt;record-ids&gt;&lt;item&gt;2353&lt;/item&gt;&lt;/record-ids&gt;&lt;/item&gt;&lt;/Libraries&gt;"/>
  </w:docVars>
  <w:rsids>
    <w:rsidRoot w:val="003B4E60"/>
    <w:rsid w:val="00112532"/>
    <w:rsid w:val="001142D4"/>
    <w:rsid w:val="0018313D"/>
    <w:rsid w:val="001E25F4"/>
    <w:rsid w:val="001F4790"/>
    <w:rsid w:val="003173D7"/>
    <w:rsid w:val="003B4E60"/>
    <w:rsid w:val="003B5523"/>
    <w:rsid w:val="003D6400"/>
    <w:rsid w:val="004D5642"/>
    <w:rsid w:val="00592596"/>
    <w:rsid w:val="00655920"/>
    <w:rsid w:val="00675A6F"/>
    <w:rsid w:val="00734CA8"/>
    <w:rsid w:val="007505BE"/>
    <w:rsid w:val="007737D0"/>
    <w:rsid w:val="007D4A8E"/>
    <w:rsid w:val="008C66B2"/>
    <w:rsid w:val="008E0AE9"/>
    <w:rsid w:val="00936ED8"/>
    <w:rsid w:val="009B037A"/>
    <w:rsid w:val="00A70F53"/>
    <w:rsid w:val="00AB5386"/>
    <w:rsid w:val="00AD4541"/>
    <w:rsid w:val="00AE4023"/>
    <w:rsid w:val="00B86E7B"/>
    <w:rsid w:val="00B9282C"/>
    <w:rsid w:val="00BE7F82"/>
    <w:rsid w:val="00BF1523"/>
    <w:rsid w:val="00BF26D4"/>
    <w:rsid w:val="00C02EF7"/>
    <w:rsid w:val="00C54749"/>
    <w:rsid w:val="00C734B8"/>
    <w:rsid w:val="00CA679F"/>
    <w:rsid w:val="00D709CD"/>
    <w:rsid w:val="00D940CE"/>
    <w:rsid w:val="00DD36A8"/>
    <w:rsid w:val="00DD3D84"/>
    <w:rsid w:val="00DE2663"/>
    <w:rsid w:val="00DF7145"/>
    <w:rsid w:val="00E7404E"/>
    <w:rsid w:val="00E806D1"/>
    <w:rsid w:val="00E817D3"/>
    <w:rsid w:val="00EA4133"/>
    <w:rsid w:val="00EC79AB"/>
    <w:rsid w:val="00F17EFC"/>
    <w:rsid w:val="00F23E29"/>
    <w:rsid w:val="00F636C9"/>
    <w:rsid w:val="00F9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B53C5"/>
  <w15:chartTrackingRefBased/>
  <w15:docId w15:val="{DF128F9F-A44B-314B-B379-8033D228D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E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4E60"/>
    <w:rPr>
      <w:b/>
      <w:bCs/>
    </w:rPr>
  </w:style>
  <w:style w:type="character" w:customStyle="1" w:styleId="apple-converted-space">
    <w:name w:val="apple-converted-space"/>
    <w:basedOn w:val="DefaultParagraphFont"/>
    <w:rsid w:val="003B4E60"/>
  </w:style>
  <w:style w:type="character" w:styleId="Emphasis">
    <w:name w:val="Emphasis"/>
    <w:basedOn w:val="DefaultParagraphFont"/>
    <w:uiPriority w:val="20"/>
    <w:qFormat/>
    <w:rsid w:val="003B4E6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5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52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9530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530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9530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9530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Mishra</dc:creator>
  <cp:keywords/>
  <dc:description/>
  <cp:lastModifiedBy>Divya Mishra</cp:lastModifiedBy>
  <cp:revision>2</cp:revision>
  <dcterms:created xsi:type="dcterms:W3CDTF">2020-02-18T00:47:00Z</dcterms:created>
  <dcterms:modified xsi:type="dcterms:W3CDTF">2020-02-18T03:51:00Z</dcterms:modified>
</cp:coreProperties>
</file>